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2FBA3" w14:textId="755857E1" w:rsidR="006A440C" w:rsidRDefault="006A440C" w:rsidP="006A440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C3683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Table </w:t>
      </w:r>
      <w:r w:rsidR="00CA2DB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S1</w:t>
      </w:r>
    </w:p>
    <w:p w14:paraId="5E05A1F4" w14:textId="3A918EC0" w:rsidR="006A440C" w:rsidRPr="0084360A" w:rsidRDefault="006A440C" w:rsidP="0084360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</w:pPr>
      <w:r w:rsidRPr="00C3683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 xml:space="preserve">Sociodemographic data </w:t>
      </w:r>
      <w:r w:rsidR="0084360A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 xml:space="preserve">of the </w:t>
      </w:r>
      <w:r w:rsidR="004356A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>103</w:t>
      </w:r>
      <w:r w:rsidRPr="00C36833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 xml:space="preserve"> </w:t>
      </w:r>
      <w:r w:rsidR="0084360A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>adolescents who reported previous trauma before COVID-19</w:t>
      </w:r>
      <w:r w:rsidR="004356A7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en-GB"/>
        </w:rPr>
        <w:t xml:space="preserve"> pandemic</w:t>
      </w:r>
    </w:p>
    <w:tbl>
      <w:tblPr>
        <w:tblpPr w:leftFromText="141" w:rightFromText="141" w:vertAnchor="text" w:horzAnchor="margin" w:tblpXSpec="center" w:tblpY="154"/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1"/>
        <w:gridCol w:w="3245"/>
      </w:tblGrid>
      <w:tr w:rsidR="00107D39" w:rsidRPr="00BA7464" w14:paraId="187B1C13" w14:textId="77777777" w:rsidTr="00107D39">
        <w:trPr>
          <w:trHeight w:val="340"/>
          <w:jc w:val="center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14:paraId="69CAA7B1" w14:textId="77777777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Characteristic</w:t>
            </w:r>
          </w:p>
        </w:tc>
        <w:tc>
          <w:tcPr>
            <w:tcW w:w="3245" w:type="dxa"/>
            <w:shd w:val="clear" w:color="auto" w:fill="auto"/>
            <w:noWrap/>
            <w:vAlign w:val="center"/>
            <w:hideMark/>
          </w:tcPr>
          <w:p w14:paraId="1E9014CF" w14:textId="05824C63" w:rsidR="00107D39" w:rsidRPr="00761BCD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Total (N=</w:t>
            </w:r>
            <w:r w:rsidR="004356A7" w:rsidRPr="00761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103</w:t>
            </w:r>
            <w:r w:rsidRPr="00761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2A7997F1" w14:textId="77777777" w:rsidTr="00107D39">
        <w:trPr>
          <w:trHeight w:val="34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45F0B455" w14:textId="77777777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4"/>
                <w:lang w:val="en-GB" w:eastAsia="it-IT"/>
              </w:rPr>
              <w:t>Sociodemographic dat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3E42F9E5" w14:textId="13612BFC" w:rsidR="00107D39" w:rsidRPr="00761BCD" w:rsidRDefault="006A440C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  <w:t>N (%)</w:t>
            </w:r>
          </w:p>
        </w:tc>
      </w:tr>
      <w:tr w:rsidR="00107D39" w:rsidRPr="00BA7464" w14:paraId="11F9C5DC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14:paraId="15C6B28C" w14:textId="1E994524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it-IT"/>
              </w:rPr>
              <w:t xml:space="preserve">Year of birth </w:t>
            </w:r>
          </w:p>
        </w:tc>
        <w:tc>
          <w:tcPr>
            <w:tcW w:w="3245" w:type="dxa"/>
            <w:shd w:val="clear" w:color="auto" w:fill="auto"/>
            <w:noWrap/>
            <w:vAlign w:val="center"/>
            <w:hideMark/>
          </w:tcPr>
          <w:p w14:paraId="02BC6EF8" w14:textId="6C8AB3EC" w:rsidR="00107D39" w:rsidRPr="00761BCD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GB" w:eastAsia="it-IT"/>
              </w:rPr>
            </w:pPr>
          </w:p>
        </w:tc>
      </w:tr>
      <w:tr w:rsidR="00107D39" w:rsidRPr="00BA7464" w14:paraId="22B34D9E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2B44341E" w14:textId="152DE95E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3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72903E4F" w14:textId="607B1BD9" w:rsidR="00107D39" w:rsidRPr="00761BCD" w:rsidRDefault="004356A7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8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7.18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1296EA8A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69FB5650" w14:textId="65CBACDA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4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A2B1A25" w14:textId="54247E2B" w:rsidR="00107D39" w:rsidRPr="00761BCD" w:rsidRDefault="004356A7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5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4.56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034F3B20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5ABD9271" w14:textId="3B1C0261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5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35A7D97C" w14:textId="0E027789" w:rsidR="00107D39" w:rsidRPr="00761BCD" w:rsidRDefault="004356A7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7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16.</w:t>
            </w: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1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4388587D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6A30812C" w14:textId="4F57618D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6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1D856D7" w14:textId="1E6ECEBE" w:rsidR="00107D39" w:rsidRPr="00761BCD" w:rsidRDefault="004356A7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6.</w:t>
            </w:r>
            <w:r w:rsidR="004115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80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169547E2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466B87AB" w14:textId="1FF03382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7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264094B2" w14:textId="1A7E0EAF" w:rsidR="00107D39" w:rsidRPr="00761BCD" w:rsidRDefault="004356A7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5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 w:rsidR="004115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4.27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4AB9ECB6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4AAA2ED9" w14:textId="6AE05CDF" w:rsidR="00107D39" w:rsidRPr="00107D39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 w:rsidRPr="00107D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8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7DD40B14" w14:textId="5D615173" w:rsidR="00107D39" w:rsidRPr="00761BCD" w:rsidRDefault="004356A7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6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 w:rsidR="004115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.83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4356A7" w:rsidRPr="00BA7464" w14:paraId="22F513EA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6144C23F" w14:textId="6129B2A9" w:rsidR="004356A7" w:rsidRPr="00107D39" w:rsidRDefault="004356A7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  <w:lang w:val="en-US" w:eastAsia="it-IT"/>
              </w:rPr>
              <w:t>2009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25DCCEC5" w14:textId="7B69A1BD" w:rsidR="004356A7" w:rsidRPr="00761BCD" w:rsidRDefault="004356A7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 (</w:t>
            </w:r>
            <w:r w:rsidR="004115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4.85)</w:t>
            </w:r>
          </w:p>
        </w:tc>
      </w:tr>
      <w:tr w:rsidR="00107D39" w:rsidRPr="00BA7464" w14:paraId="3E9390A5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14:paraId="36285161" w14:textId="29070E07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Sex, female</w:t>
            </w:r>
          </w:p>
        </w:tc>
        <w:tc>
          <w:tcPr>
            <w:tcW w:w="3245" w:type="dxa"/>
            <w:shd w:val="clear" w:color="auto" w:fill="auto"/>
            <w:noWrap/>
            <w:vAlign w:val="center"/>
            <w:hideMark/>
          </w:tcPr>
          <w:p w14:paraId="43C6D985" w14:textId="465782E6" w:rsidR="00107D39" w:rsidRPr="00761BCD" w:rsidRDefault="004356A7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4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1.85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437983E2" w14:textId="77777777" w:rsidTr="00107D39">
        <w:trPr>
          <w:trHeight w:val="170"/>
          <w:jc w:val="center"/>
        </w:trPr>
        <w:tc>
          <w:tcPr>
            <w:tcW w:w="6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CF99C" w14:textId="24870177" w:rsidR="00107D39" w:rsidRPr="00BA7464" w:rsidRDefault="00107D39" w:rsidP="00C66B48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 w:rsidRPr="00BA746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Region of Residence</w:t>
            </w:r>
          </w:p>
        </w:tc>
        <w:tc>
          <w:tcPr>
            <w:tcW w:w="3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0C384" w14:textId="77777777" w:rsidR="00107D39" w:rsidRPr="00761BCD" w:rsidRDefault="00107D39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</w:p>
        </w:tc>
      </w:tr>
      <w:tr w:rsidR="00107D39" w:rsidRPr="00BA7464" w14:paraId="095A8D94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27C54248" w14:textId="39A46478" w:rsidR="00107D39" w:rsidRPr="00BA7464" w:rsidRDefault="004115CD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Campani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558C7B14" w14:textId="145021FA" w:rsidR="00107D39" w:rsidRPr="00761BCD" w:rsidRDefault="004115CD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</w:t>
            </w:r>
            <w:r w:rsidR="00761B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0.97</w:t>
            </w:r>
            <w:r w:rsidR="00107D39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107D39" w:rsidRPr="00BA7464" w14:paraId="224ADB15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71F61C09" w14:textId="14598B11" w:rsidR="00107D39" w:rsidRPr="00BA7464" w:rsidRDefault="004115CD" w:rsidP="00C66B48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Liguri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099E8B18" w14:textId="56FD8E71" w:rsidR="00107D39" w:rsidRPr="00761BCD" w:rsidRDefault="00761BCD" w:rsidP="00C66B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 (0.97)</w:t>
            </w:r>
          </w:p>
        </w:tc>
      </w:tr>
      <w:tr w:rsidR="004115CD" w:rsidRPr="00BA7464" w14:paraId="7DCAAE8F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2CC3736C" w14:textId="1D7895B8" w:rsidR="004115CD" w:rsidRPr="00BA7464" w:rsidRDefault="004115CD" w:rsidP="004115CD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Lombardy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12FB1F3" w14:textId="383B656B" w:rsidR="004115CD" w:rsidRPr="00761BCD" w:rsidRDefault="004115CD" w:rsidP="00411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5 (</w:t>
            </w:r>
            <w:r w:rsidR="00761B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72.82</w:t>
            </w: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4115CD" w:rsidRPr="00BA7464" w14:paraId="206580BF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6397AABE" w14:textId="0A178ABF" w:rsidR="004115CD" w:rsidRPr="00BA7464" w:rsidRDefault="004115CD" w:rsidP="004115CD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Molise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4C7E3289" w14:textId="463D92A5" w:rsidR="004115CD" w:rsidRPr="00761BCD" w:rsidRDefault="00761BCD" w:rsidP="00411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 (0.97)</w:t>
            </w:r>
          </w:p>
        </w:tc>
      </w:tr>
      <w:tr w:rsidR="004115CD" w:rsidRPr="00BA7464" w14:paraId="66BDFDF9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0ECD10A2" w14:textId="699DBE26" w:rsidR="004115CD" w:rsidRPr="00BA7464" w:rsidRDefault="004115CD" w:rsidP="004115CD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Piedmont</w:t>
            </w:r>
            <w:r w:rsidRPr="00BA7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C03BEDC" w14:textId="1EE74C5F" w:rsidR="004115CD" w:rsidRPr="00761BCD" w:rsidRDefault="004115CD" w:rsidP="00411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0 (1</w:t>
            </w:r>
            <w:r w:rsidR="00761B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9.42</w:t>
            </w: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  <w:tr w:rsidR="004115CD" w:rsidRPr="00BA7464" w14:paraId="2279FBB6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21C523A2" w14:textId="7CD6D1B0" w:rsidR="004115CD" w:rsidRPr="00BA7464" w:rsidRDefault="00761BCD" w:rsidP="004115CD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Sardini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22F4C017" w14:textId="25846A41" w:rsidR="004115CD" w:rsidRPr="00761BCD" w:rsidRDefault="00761BCD" w:rsidP="00411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 (0.97)</w:t>
            </w:r>
          </w:p>
        </w:tc>
      </w:tr>
      <w:tr w:rsidR="004115CD" w:rsidRPr="00BA7464" w14:paraId="6BB79BF7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3CBA484A" w14:textId="35FE4FFA" w:rsidR="004115CD" w:rsidRPr="00BA7464" w:rsidRDefault="00761BCD" w:rsidP="004115CD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Tuscany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51740A2F" w14:textId="792380A3" w:rsidR="004115CD" w:rsidRPr="00761BCD" w:rsidRDefault="00761BCD" w:rsidP="00411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 (0.97)</w:t>
            </w:r>
          </w:p>
        </w:tc>
      </w:tr>
      <w:tr w:rsidR="004115CD" w:rsidRPr="00BA7464" w14:paraId="1BCE9719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7DE74C56" w14:textId="0634CB6F" w:rsidR="004115CD" w:rsidRPr="00BA7464" w:rsidRDefault="00761BCD" w:rsidP="004115CD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Valle d’Aosta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2D6877F4" w14:textId="73DEE01A" w:rsidR="004115CD" w:rsidRPr="00761BCD" w:rsidRDefault="00761BCD" w:rsidP="00411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 (0.97)</w:t>
            </w:r>
          </w:p>
        </w:tc>
      </w:tr>
      <w:tr w:rsidR="004115CD" w:rsidRPr="00BA7464" w14:paraId="01A36813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5F874A2F" w14:textId="68648FC9" w:rsidR="004115CD" w:rsidRPr="00BA7464" w:rsidRDefault="00761BCD" w:rsidP="004115CD">
            <w:pPr>
              <w:spacing w:after="0" w:line="480" w:lineRule="auto"/>
              <w:ind w:left="709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val="en-GB" w:eastAsia="it-IT"/>
              </w:rPr>
              <w:t>Veneto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6435DE70" w14:textId="1E8C32D2" w:rsidR="004115CD" w:rsidRPr="00761BCD" w:rsidRDefault="004115CD" w:rsidP="00411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2 (1.94)</w:t>
            </w:r>
          </w:p>
        </w:tc>
      </w:tr>
      <w:tr w:rsidR="004115CD" w:rsidRPr="00AB6C0D" w14:paraId="0D9163F2" w14:textId="77777777" w:rsidTr="00107D39">
        <w:trPr>
          <w:trHeight w:val="170"/>
          <w:jc w:val="center"/>
        </w:trPr>
        <w:tc>
          <w:tcPr>
            <w:tcW w:w="6111" w:type="dxa"/>
            <w:shd w:val="clear" w:color="auto" w:fill="auto"/>
            <w:noWrap/>
            <w:vAlign w:val="center"/>
          </w:tcPr>
          <w:p w14:paraId="1DDAF847" w14:textId="6CB4F897" w:rsidR="004115CD" w:rsidRPr="00AB6C0D" w:rsidRDefault="004115CD" w:rsidP="004115CD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  <w:t>P</w:t>
            </w:r>
            <w:r w:rsidRPr="00AB6C0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  <w:t>sychological therapy and/or neuropsychiatric visit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  <w:t xml:space="preserve"> before COVID-19</w:t>
            </w:r>
            <w:r w:rsidR="00761BC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lang w:val="en-GB" w:eastAsia="it-IT"/>
              </w:rPr>
              <w:t xml:space="preserve"> pandemic</w:t>
            </w:r>
          </w:p>
        </w:tc>
        <w:tc>
          <w:tcPr>
            <w:tcW w:w="3245" w:type="dxa"/>
            <w:shd w:val="clear" w:color="auto" w:fill="auto"/>
            <w:noWrap/>
            <w:vAlign w:val="center"/>
          </w:tcPr>
          <w:p w14:paraId="74737D0D" w14:textId="424AC20F" w:rsidR="004115CD" w:rsidRPr="00761BCD" w:rsidRDefault="00761BCD" w:rsidP="004115C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</w:pP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15</w:t>
            </w:r>
            <w:r w:rsidR="004115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 xml:space="preserve"> (14.</w:t>
            </w:r>
            <w:r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56</w:t>
            </w:r>
            <w:r w:rsidR="004115CD" w:rsidRPr="00761BC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GB" w:eastAsia="it-IT"/>
              </w:rPr>
              <w:t>)</w:t>
            </w:r>
          </w:p>
        </w:tc>
      </w:tr>
    </w:tbl>
    <w:p w14:paraId="11434DA0" w14:textId="77777777" w:rsidR="006A440C" w:rsidRPr="00AB6C0D" w:rsidRDefault="006A440C" w:rsidP="006A440C">
      <w:pPr>
        <w:rPr>
          <w:lang w:val="en-US"/>
        </w:rPr>
      </w:pPr>
    </w:p>
    <w:sectPr w:rsidR="006A440C" w:rsidRPr="00AB6C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C15"/>
    <w:rsid w:val="00082C15"/>
    <w:rsid w:val="00107D39"/>
    <w:rsid w:val="00112ADE"/>
    <w:rsid w:val="004115CD"/>
    <w:rsid w:val="004356A7"/>
    <w:rsid w:val="006A440C"/>
    <w:rsid w:val="007545BC"/>
    <w:rsid w:val="00761BCD"/>
    <w:rsid w:val="0084360A"/>
    <w:rsid w:val="009C5A4A"/>
    <w:rsid w:val="00AB6C0D"/>
    <w:rsid w:val="00C91FC6"/>
    <w:rsid w:val="00CA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1FFCA"/>
  <w15:chartTrackingRefBased/>
  <w15:docId w15:val="{61551FA2-23AB-4E40-A2CA-49FD5780D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a Orlandi</dc:creator>
  <cp:keywords/>
  <dc:description/>
  <cp:lastModifiedBy>Marika Orlandi</cp:lastModifiedBy>
  <cp:revision>6</cp:revision>
  <dcterms:created xsi:type="dcterms:W3CDTF">2021-02-09T13:23:00Z</dcterms:created>
  <dcterms:modified xsi:type="dcterms:W3CDTF">2021-11-01T21:42:00Z</dcterms:modified>
</cp:coreProperties>
</file>